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3D3F3" w14:textId="65045172" w:rsidR="000E021A" w:rsidRPr="00473D15" w:rsidRDefault="00473D15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 w:rsidRPr="00473D15">
        <w:rPr>
          <w:rFonts w:ascii="Times New Roman" w:hAnsi="Times New Roman"/>
          <w:b/>
          <w:sz w:val="24"/>
          <w:szCs w:val="24"/>
        </w:rPr>
        <w:t>Additional analysis</w:t>
      </w:r>
    </w:p>
    <w:p w14:paraId="60158356" w14:textId="77777777" w:rsidR="009F16FC" w:rsidRPr="00473D15" w:rsidRDefault="009F16FC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6321ED11" w14:textId="54DC1590" w:rsidR="004109D1" w:rsidRDefault="00473D15" w:rsidP="00B975CB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473D15">
        <w:rPr>
          <w:rFonts w:ascii="Times New Roman" w:hAnsi="Times New Roman"/>
          <w:sz w:val="24"/>
          <w:szCs w:val="24"/>
        </w:rPr>
        <w:t xml:space="preserve">We performed </w:t>
      </w:r>
      <w:r w:rsidR="00DD5436">
        <w:rPr>
          <w:rFonts w:ascii="Times New Roman" w:hAnsi="Times New Roman"/>
          <w:sz w:val="24"/>
          <w:szCs w:val="24"/>
        </w:rPr>
        <w:t>a</w:t>
      </w:r>
      <w:r w:rsidR="00960988">
        <w:rPr>
          <w:rFonts w:ascii="Times New Roman" w:hAnsi="Times New Roman"/>
          <w:sz w:val="24"/>
          <w:szCs w:val="24"/>
        </w:rPr>
        <w:t xml:space="preserve"> stepwise </w:t>
      </w:r>
      <w:r w:rsidRPr="00473D15">
        <w:rPr>
          <w:rFonts w:ascii="Times New Roman" w:hAnsi="Times New Roman"/>
          <w:sz w:val="24"/>
          <w:szCs w:val="24"/>
        </w:rPr>
        <w:t>an</w:t>
      </w:r>
      <w:r w:rsidR="00960988">
        <w:rPr>
          <w:rFonts w:ascii="Times New Roman" w:hAnsi="Times New Roman"/>
          <w:sz w:val="24"/>
          <w:szCs w:val="24"/>
        </w:rPr>
        <w:t xml:space="preserve">alysis for assessing </w:t>
      </w:r>
      <w:r w:rsidR="00150658">
        <w:rPr>
          <w:rFonts w:ascii="Times New Roman" w:hAnsi="Times New Roman"/>
          <w:sz w:val="24"/>
          <w:szCs w:val="24"/>
        </w:rPr>
        <w:t>if</w:t>
      </w:r>
      <w:r w:rsidR="00960988">
        <w:rPr>
          <w:rFonts w:ascii="Times New Roman" w:hAnsi="Times New Roman"/>
          <w:sz w:val="24"/>
          <w:szCs w:val="24"/>
        </w:rPr>
        <w:t xml:space="preserve"> </w:t>
      </w:r>
      <w:r w:rsidR="00150658">
        <w:rPr>
          <w:rFonts w:ascii="Times New Roman" w:hAnsi="Times New Roman"/>
          <w:sz w:val="24"/>
          <w:szCs w:val="24"/>
        </w:rPr>
        <w:t xml:space="preserve">the score of </w:t>
      </w:r>
      <w:r w:rsidR="00405837">
        <w:rPr>
          <w:rFonts w:ascii="Times New Roman" w:hAnsi="Times New Roman"/>
          <w:sz w:val="24"/>
          <w:szCs w:val="24"/>
        </w:rPr>
        <w:t>memory alteration test (</w:t>
      </w:r>
      <w:r w:rsidR="00150658">
        <w:rPr>
          <w:rFonts w:ascii="Times New Roman" w:hAnsi="Times New Roman"/>
          <w:sz w:val="24"/>
          <w:szCs w:val="24"/>
        </w:rPr>
        <w:t>M@T</w:t>
      </w:r>
      <w:r w:rsidR="00405837">
        <w:rPr>
          <w:rFonts w:ascii="Times New Roman" w:hAnsi="Times New Roman"/>
          <w:sz w:val="24"/>
          <w:szCs w:val="24"/>
        </w:rPr>
        <w:t>)</w:t>
      </w:r>
      <w:r w:rsidR="00150658">
        <w:rPr>
          <w:rFonts w:ascii="Times New Roman" w:hAnsi="Times New Roman"/>
          <w:sz w:val="24"/>
          <w:szCs w:val="24"/>
        </w:rPr>
        <w:t xml:space="preserve"> is </w:t>
      </w:r>
      <w:r w:rsidR="00150658" w:rsidRPr="00150658">
        <w:rPr>
          <w:rFonts w:ascii="Times New Roman" w:hAnsi="Times New Roman"/>
          <w:sz w:val="24"/>
          <w:szCs w:val="24"/>
        </w:rPr>
        <w:t>statistically associated with clinical diagnos</w:t>
      </w:r>
      <w:bookmarkStart w:id="0" w:name="_GoBack"/>
      <w:bookmarkEnd w:id="0"/>
      <w:r w:rsidR="00150658" w:rsidRPr="00150658">
        <w:rPr>
          <w:rFonts w:ascii="Times New Roman" w:hAnsi="Times New Roman"/>
          <w:sz w:val="24"/>
          <w:szCs w:val="24"/>
        </w:rPr>
        <w:t>is</w:t>
      </w:r>
      <w:r w:rsidR="00150658">
        <w:rPr>
          <w:rFonts w:ascii="Times New Roman" w:hAnsi="Times New Roman"/>
          <w:sz w:val="24"/>
          <w:szCs w:val="24"/>
        </w:rPr>
        <w:t xml:space="preserve"> (early Alzheimer´s disease or amnestic mild cognitive impairment).</w:t>
      </w:r>
      <w:r w:rsidR="00B975CB">
        <w:rPr>
          <w:rFonts w:ascii="Times New Roman" w:hAnsi="Times New Roman"/>
          <w:sz w:val="24"/>
          <w:szCs w:val="24"/>
        </w:rPr>
        <w:t xml:space="preserve"> Thus, we </w:t>
      </w:r>
      <w:r w:rsidR="00B975CB" w:rsidRPr="00B975CB">
        <w:rPr>
          <w:rFonts w:ascii="Times New Roman" w:hAnsi="Times New Roman"/>
          <w:sz w:val="24"/>
          <w:szCs w:val="24"/>
        </w:rPr>
        <w:t xml:space="preserve">built </w:t>
      </w:r>
      <w:r w:rsidR="00B975CB">
        <w:rPr>
          <w:rFonts w:ascii="Times New Roman" w:hAnsi="Times New Roman"/>
          <w:sz w:val="24"/>
          <w:szCs w:val="24"/>
        </w:rPr>
        <w:t>a logit model</w:t>
      </w:r>
      <w:r w:rsidR="00B975CB" w:rsidRPr="00B975CB">
        <w:rPr>
          <w:rFonts w:ascii="Times New Roman" w:hAnsi="Times New Roman"/>
          <w:sz w:val="24"/>
          <w:szCs w:val="24"/>
        </w:rPr>
        <w:t xml:space="preserve"> with clinical diagnosis as the dependent variable and age, gender, years of education</w:t>
      </w:r>
      <w:r w:rsidR="00B975CB">
        <w:rPr>
          <w:rFonts w:ascii="Times New Roman" w:hAnsi="Times New Roman"/>
          <w:sz w:val="24"/>
          <w:szCs w:val="24"/>
        </w:rPr>
        <w:t xml:space="preserve">, and psychometric test scores (memory alteration tests, </w:t>
      </w:r>
      <w:r w:rsidR="00B975CB" w:rsidRPr="00B975CB">
        <w:rPr>
          <w:rFonts w:ascii="Times New Roman" w:hAnsi="Times New Roman"/>
          <w:sz w:val="24"/>
          <w:szCs w:val="24"/>
        </w:rPr>
        <w:t>Mental State of Examination</w:t>
      </w:r>
      <w:r w:rsidR="00B975CB">
        <w:rPr>
          <w:rFonts w:ascii="Times New Roman" w:hAnsi="Times New Roman"/>
          <w:sz w:val="24"/>
          <w:szCs w:val="24"/>
        </w:rPr>
        <w:t xml:space="preserve">, and </w:t>
      </w:r>
      <w:r w:rsidR="00B975CB" w:rsidRPr="00B975CB">
        <w:rPr>
          <w:rFonts w:ascii="Times New Roman" w:hAnsi="Times New Roman"/>
          <w:sz w:val="24"/>
          <w:szCs w:val="24"/>
        </w:rPr>
        <w:t>Clock Drowing Test – Mano´s version</w:t>
      </w:r>
      <w:r w:rsidR="00B975CB">
        <w:rPr>
          <w:rFonts w:ascii="Times New Roman" w:hAnsi="Times New Roman"/>
          <w:sz w:val="24"/>
          <w:szCs w:val="24"/>
        </w:rPr>
        <w:t>)</w:t>
      </w:r>
      <w:r w:rsidR="00B975CB" w:rsidRPr="00B975CB">
        <w:rPr>
          <w:rFonts w:ascii="Times New Roman" w:hAnsi="Times New Roman"/>
          <w:sz w:val="24"/>
          <w:szCs w:val="24"/>
        </w:rPr>
        <w:t xml:space="preserve"> as independent variables.</w:t>
      </w:r>
      <w:r w:rsidR="00B975CB">
        <w:rPr>
          <w:rFonts w:ascii="Times New Roman" w:hAnsi="Times New Roman"/>
          <w:sz w:val="24"/>
          <w:szCs w:val="24"/>
        </w:rPr>
        <w:t xml:space="preserve"> </w:t>
      </w:r>
    </w:p>
    <w:p w14:paraId="7D3C2ABB" w14:textId="77777777" w:rsidR="00405837" w:rsidRDefault="00405837" w:rsidP="00B975CB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6A6559B1" w14:textId="62993B39" w:rsidR="00B975CB" w:rsidRPr="00B975CB" w:rsidRDefault="004109D1" w:rsidP="00B975CB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selection of the variables for the final model </w:t>
      </w:r>
      <w:r w:rsidR="00B975CB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performed</w:t>
      </w:r>
      <w:r w:rsidR="00B975CB">
        <w:rPr>
          <w:rFonts w:ascii="Times New Roman" w:hAnsi="Times New Roman"/>
          <w:sz w:val="24"/>
          <w:szCs w:val="24"/>
        </w:rPr>
        <w:t xml:space="preserve"> by </w:t>
      </w:r>
      <w:r w:rsidR="00B975CB" w:rsidRPr="00473D15">
        <w:rPr>
          <w:rFonts w:ascii="Times New Roman" w:hAnsi="Times New Roman"/>
          <w:sz w:val="24"/>
          <w:szCs w:val="24"/>
        </w:rPr>
        <w:t>backward</w:t>
      </w:r>
      <w:r w:rsidR="00B975CB">
        <w:rPr>
          <w:rFonts w:ascii="Times New Roman" w:hAnsi="Times New Roman"/>
          <w:sz w:val="24"/>
          <w:szCs w:val="24"/>
        </w:rPr>
        <w:t xml:space="preserve"> method and </w:t>
      </w:r>
      <w:r w:rsidR="00B975CB" w:rsidRPr="00B975CB">
        <w:rPr>
          <w:rFonts w:ascii="Times New Roman" w:hAnsi="Times New Roman"/>
          <w:sz w:val="24"/>
          <w:szCs w:val="24"/>
        </w:rPr>
        <w:t>the significance level for removal from the model</w:t>
      </w:r>
      <w:r w:rsidR="00B975CB">
        <w:rPr>
          <w:rFonts w:ascii="Times New Roman" w:hAnsi="Times New Roman"/>
          <w:sz w:val="24"/>
          <w:szCs w:val="24"/>
        </w:rPr>
        <w:t xml:space="preserve"> was 0.20. We </w:t>
      </w:r>
      <w:r w:rsidR="00B975CB" w:rsidRPr="00B975CB">
        <w:rPr>
          <w:rFonts w:ascii="Times New Roman" w:hAnsi="Times New Roman"/>
          <w:sz w:val="24"/>
          <w:szCs w:val="24"/>
        </w:rPr>
        <w:t>specifie</w:t>
      </w:r>
      <w:r w:rsidR="00B975CB">
        <w:rPr>
          <w:rFonts w:ascii="Times New Roman" w:hAnsi="Times New Roman"/>
          <w:sz w:val="24"/>
          <w:szCs w:val="24"/>
        </w:rPr>
        <w:t>d</w:t>
      </w:r>
      <w:r w:rsidR="00B975CB" w:rsidRPr="00B975CB">
        <w:rPr>
          <w:rFonts w:ascii="Times New Roman" w:hAnsi="Times New Roman"/>
          <w:sz w:val="24"/>
          <w:szCs w:val="24"/>
        </w:rPr>
        <w:t xml:space="preserve"> that the </w:t>
      </w:r>
      <w:r>
        <w:rPr>
          <w:rFonts w:ascii="Times New Roman" w:hAnsi="Times New Roman"/>
          <w:sz w:val="24"/>
          <w:szCs w:val="24"/>
        </w:rPr>
        <w:t>age and years of education</w:t>
      </w:r>
      <w:r w:rsidR="00B975CB" w:rsidRPr="00B975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</w:t>
      </w:r>
      <w:r w:rsidR="00B975CB" w:rsidRPr="00B975CB">
        <w:rPr>
          <w:rFonts w:ascii="Times New Roman" w:hAnsi="Times New Roman"/>
          <w:sz w:val="24"/>
          <w:szCs w:val="24"/>
        </w:rPr>
        <w:t xml:space="preserve"> included in</w:t>
      </w:r>
      <w:r w:rsidR="00B975CB">
        <w:rPr>
          <w:rFonts w:ascii="Times New Roman" w:hAnsi="Times New Roman"/>
          <w:sz w:val="24"/>
          <w:szCs w:val="24"/>
        </w:rPr>
        <w:t xml:space="preserve"> the model and not be subjected </w:t>
      </w:r>
      <w:r w:rsidR="00B975CB" w:rsidRPr="00B975CB">
        <w:rPr>
          <w:rFonts w:ascii="Times New Roman" w:hAnsi="Times New Roman"/>
          <w:sz w:val="24"/>
          <w:szCs w:val="24"/>
        </w:rPr>
        <w:t>to the selection criteria.</w:t>
      </w:r>
    </w:p>
    <w:p w14:paraId="419FB4E4" w14:textId="04927810" w:rsidR="009F16FC" w:rsidRPr="00473D15" w:rsidRDefault="009F16FC">
      <w:pPr>
        <w:pStyle w:val="NoSpacing"/>
        <w:jc w:val="both"/>
        <w:rPr>
          <w:rFonts w:asciiTheme="minorHAnsi" w:eastAsiaTheme="minorHAnsi" w:hAnsiTheme="minorHAnsi" w:cstheme="minorBidi"/>
        </w:rPr>
      </w:pPr>
      <w:r>
        <w:fldChar w:fldCharType="begin"/>
      </w:r>
      <w:r>
        <w:instrText xml:space="preserve"> LINK </w:instrText>
      </w:r>
      <w:r w:rsidR="003432B6">
        <w:instrText xml:space="preserve">Excel.Sheet.12 "F:\\Eder HP\\Proyectos\\Proyectos científicos\\Estudio T@M en bajo nivel de instrucción\\Estudio T@M_Tablas 3.xlsx" "Hoja1 (2)!F3C2:F15C8" </w:instrText>
      </w:r>
      <w:r>
        <w:instrText xml:space="preserve">\a \f 4 \h </w:instrText>
      </w:r>
      <w:r>
        <w:fldChar w:fldCharType="separate"/>
      </w:r>
    </w:p>
    <w:tbl>
      <w:tblPr>
        <w:tblW w:w="5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"/>
        <w:gridCol w:w="1660"/>
        <w:gridCol w:w="819"/>
        <w:gridCol w:w="819"/>
        <w:gridCol w:w="280"/>
        <w:gridCol w:w="819"/>
        <w:gridCol w:w="819"/>
      </w:tblGrid>
      <w:tr w:rsidR="009F16FC" w:rsidRPr="003432B6" w14:paraId="0D24D4BE" w14:textId="77777777" w:rsidTr="009F16FC">
        <w:trPr>
          <w:trHeight w:val="720"/>
        </w:trPr>
        <w:tc>
          <w:tcPr>
            <w:tcW w:w="56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3115FA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b/>
                <w:bCs/>
                <w:color w:val="231F20"/>
                <w:sz w:val="18"/>
                <w:szCs w:val="18"/>
                <w:lang w:val="en-US" w:eastAsia="es-PE"/>
              </w:rPr>
            </w:pPr>
            <w:r w:rsidRPr="009F16FC">
              <w:rPr>
                <w:rFonts w:ascii="Consolas" w:eastAsia="Times New Roman" w:hAnsi="Consolas" w:cs="Calibri"/>
                <w:b/>
                <w:bCs/>
                <w:color w:val="231F20"/>
                <w:sz w:val="18"/>
                <w:szCs w:val="18"/>
                <w:lang w:val="en-US" w:eastAsia="es-PE"/>
              </w:rPr>
              <w:t xml:space="preserve">Table 4. </w:t>
            </w: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val="en-US" w:eastAsia="es-PE"/>
              </w:rPr>
              <w:t>Multivariate model for assessing the variables statistically associated with clinical diagnosis.</w:t>
            </w:r>
          </w:p>
        </w:tc>
      </w:tr>
      <w:tr w:rsidR="009F16FC" w:rsidRPr="009F16FC" w14:paraId="3D1CC36A" w14:textId="77777777" w:rsidTr="009F16FC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223FD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val="en-US"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B7CC3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val="en-US"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95E29EC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Early AD versus aMC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7AF77C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4752518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aMCI versus control</w:t>
            </w:r>
          </w:p>
        </w:tc>
      </w:tr>
      <w:tr w:rsidR="009F16FC" w:rsidRPr="009F16FC" w14:paraId="5DE14975" w14:textId="77777777" w:rsidTr="009F16FC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18E1B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5580E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57FFE68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Odds rati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4FB639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Std. Err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E6566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654D8D6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Odds rati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00F8154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8"/>
                <w:szCs w:val="18"/>
                <w:lang w:eastAsia="es-PE"/>
              </w:rPr>
              <w:t>Std. Err.</w:t>
            </w:r>
          </w:p>
        </w:tc>
      </w:tr>
      <w:tr w:rsidR="009F16FC" w:rsidRPr="009F16FC" w14:paraId="655258F2" w14:textId="77777777" w:rsidTr="009F16FC">
        <w:trPr>
          <w:trHeight w:val="15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BF475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DF601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8BD6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853CD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3CF1E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D7E41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13A9D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9F16FC" w:rsidRPr="009F16FC" w14:paraId="663D6C47" w14:textId="77777777" w:rsidTr="009F16FC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B39CC" w14:textId="77777777" w:rsidR="009F16FC" w:rsidRPr="009F16FC" w:rsidRDefault="009F16FC" w:rsidP="009F16FC">
            <w:pPr>
              <w:spacing w:after="0" w:line="240" w:lineRule="auto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Age,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0094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0.7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413D1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0.2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921E6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660D3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0.8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D6A8C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0.134</w:t>
            </w:r>
          </w:p>
        </w:tc>
      </w:tr>
      <w:tr w:rsidR="009F16FC" w:rsidRPr="009F16FC" w14:paraId="20DC10F2" w14:textId="77777777" w:rsidTr="009F16FC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BD74" w14:textId="77777777" w:rsidR="009F16FC" w:rsidRPr="009F16FC" w:rsidRDefault="009F16FC" w:rsidP="009F16FC">
            <w:pPr>
              <w:spacing w:after="0" w:line="240" w:lineRule="auto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Education,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3E6EE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0.5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EFF7E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0.4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C661B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5F1C6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0.7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91C36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0.373</w:t>
            </w:r>
          </w:p>
        </w:tc>
      </w:tr>
      <w:tr w:rsidR="009F16FC" w:rsidRPr="009F16FC" w14:paraId="5C0AD202" w14:textId="77777777" w:rsidTr="009F16FC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D8C6" w14:textId="77777777" w:rsidR="009F16FC" w:rsidRPr="009F16FC" w:rsidRDefault="009F16FC" w:rsidP="009F16FC">
            <w:pPr>
              <w:spacing w:after="0" w:line="240" w:lineRule="auto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2FAFE" w14:textId="77777777" w:rsidR="009F16FC" w:rsidRPr="009F16FC" w:rsidRDefault="009F16FC" w:rsidP="009F16FC">
            <w:pPr>
              <w:spacing w:after="0" w:line="240" w:lineRule="auto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3E507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135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5EFAC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495.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860D0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708C4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E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8351F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EV</w:t>
            </w:r>
          </w:p>
        </w:tc>
      </w:tr>
      <w:tr w:rsidR="009F16FC" w:rsidRPr="009F16FC" w14:paraId="78E5E677" w14:textId="77777777" w:rsidTr="009F16FC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7785C" w14:textId="77777777" w:rsidR="009F16FC" w:rsidRPr="009F16FC" w:rsidRDefault="009F16FC" w:rsidP="009F16FC">
            <w:pPr>
              <w:spacing w:after="0" w:line="240" w:lineRule="auto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M@T, sc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12EE6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 xml:space="preserve"> 5.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1005B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5.2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4B85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90A74" w14:textId="76E08CDD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6.863</w:t>
            </w:r>
            <w:r w:rsidR="000D4D64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2D583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5.836</w:t>
            </w:r>
          </w:p>
        </w:tc>
      </w:tr>
      <w:tr w:rsidR="009F16FC" w:rsidRPr="009F16FC" w14:paraId="5305B820" w14:textId="77777777" w:rsidTr="009F16FC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684E" w14:textId="77777777" w:rsidR="009F16FC" w:rsidRPr="009F16FC" w:rsidRDefault="009F16FC" w:rsidP="009F16FC">
            <w:pPr>
              <w:spacing w:after="0" w:line="240" w:lineRule="auto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MMSE, sc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94297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7.5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C74EB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11.3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E41F2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4D44E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5.2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183AF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5.298</w:t>
            </w:r>
          </w:p>
        </w:tc>
      </w:tr>
      <w:tr w:rsidR="009F16FC" w:rsidRPr="009F16FC" w14:paraId="40327B08" w14:textId="77777777" w:rsidTr="009F16FC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7E84" w14:textId="77777777" w:rsidR="009F16FC" w:rsidRPr="009F16FC" w:rsidRDefault="009F16FC" w:rsidP="009F16FC">
            <w:pPr>
              <w:spacing w:after="0" w:line="240" w:lineRule="auto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CDT, sc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34E18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O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7B4C7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OV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F09C3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66504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7.7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E28DC" w14:textId="77777777" w:rsidR="009F16FC" w:rsidRPr="009F16FC" w:rsidRDefault="009F16FC" w:rsidP="009F16FC">
            <w:pPr>
              <w:spacing w:after="0" w:line="240" w:lineRule="auto"/>
              <w:jc w:val="center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8.727</w:t>
            </w:r>
          </w:p>
        </w:tc>
      </w:tr>
      <w:tr w:rsidR="009F16FC" w:rsidRPr="009F16FC" w14:paraId="2B626893" w14:textId="77777777" w:rsidTr="009F16FC">
        <w:trPr>
          <w:trHeight w:val="15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6A617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EA56E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D6E83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573AE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396C1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B3AF6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1C8D4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6"/>
                <w:szCs w:val="16"/>
                <w:lang w:eastAsia="es-PE"/>
              </w:rPr>
              <w:t> </w:t>
            </w:r>
          </w:p>
        </w:tc>
      </w:tr>
      <w:tr w:rsidR="009F16FC" w:rsidRPr="009F16FC" w14:paraId="707BE07D" w14:textId="77777777" w:rsidTr="009F16FC">
        <w:trPr>
          <w:trHeight w:val="150"/>
        </w:trPr>
        <w:tc>
          <w:tcPr>
            <w:tcW w:w="56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2971B" w14:textId="7777777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color w:val="231F20"/>
                <w:sz w:val="12"/>
                <w:szCs w:val="12"/>
                <w:lang w:eastAsia="es-PE"/>
              </w:rPr>
            </w:pPr>
            <w:r w:rsidRPr="009F16FC">
              <w:rPr>
                <w:rFonts w:ascii="Consolas" w:eastAsia="Times New Roman" w:hAnsi="Consolas" w:cs="Calibri"/>
                <w:color w:val="231F20"/>
                <w:sz w:val="12"/>
                <w:szCs w:val="12"/>
                <w:lang w:eastAsia="es-PE"/>
              </w:rPr>
              <w:t> </w:t>
            </w:r>
          </w:p>
        </w:tc>
      </w:tr>
      <w:tr w:rsidR="009F16FC" w:rsidRPr="003432B6" w14:paraId="10F928D2" w14:textId="77777777" w:rsidTr="009F16FC">
        <w:trPr>
          <w:trHeight w:val="1020"/>
        </w:trPr>
        <w:tc>
          <w:tcPr>
            <w:tcW w:w="5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01B03" w14:textId="54D47D87" w:rsidR="009F16FC" w:rsidRPr="009F16FC" w:rsidRDefault="009F16FC" w:rsidP="009F16FC">
            <w:pPr>
              <w:spacing w:after="0" w:line="240" w:lineRule="auto"/>
              <w:jc w:val="both"/>
              <w:rPr>
                <w:rFonts w:ascii="Consolas" w:eastAsia="Times New Roman" w:hAnsi="Consolas" w:cs="Calibri"/>
                <w:i/>
                <w:iCs/>
                <w:color w:val="231F20"/>
                <w:sz w:val="14"/>
                <w:szCs w:val="14"/>
                <w:lang w:val="en-US" w:eastAsia="es-PE"/>
              </w:rPr>
            </w:pPr>
            <w:r w:rsidRPr="009F16FC">
              <w:rPr>
                <w:rFonts w:ascii="Consolas" w:eastAsia="Times New Roman" w:hAnsi="Consolas" w:cs="Calibri"/>
                <w:i/>
                <w:iCs/>
                <w:color w:val="231F20"/>
                <w:sz w:val="14"/>
                <w:szCs w:val="14"/>
                <w:lang w:val="en-US" w:eastAsia="es-PE"/>
              </w:rPr>
              <w:t>AD: Alzhéimer´s dementia; aMCI: amnestic Mild Cognitive Impairment; MMSE: Mini Mental State of Examination; CTD: Clock Drowing Test – Mano´s version; M@T: Memory Alteration Test; OV: omitted variable because predicts data perfectly; EV: excluded variable because p-value &gt;= 0.2</w:t>
            </w:r>
            <w:r w:rsidR="000D4D64">
              <w:rPr>
                <w:rFonts w:ascii="Consolas" w:eastAsia="Times New Roman" w:hAnsi="Consolas" w:cs="Calibri"/>
                <w:i/>
                <w:iCs/>
                <w:color w:val="231F20"/>
                <w:sz w:val="14"/>
                <w:szCs w:val="14"/>
                <w:lang w:val="en-US" w:eastAsia="es-PE"/>
              </w:rPr>
              <w:t>; *: p-value &lt; 0.05</w:t>
            </w:r>
          </w:p>
        </w:tc>
      </w:tr>
    </w:tbl>
    <w:p w14:paraId="33CB268C" w14:textId="06580C26" w:rsidR="009F16FC" w:rsidRPr="009F16FC" w:rsidRDefault="009F16FC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14:paraId="2416B099" w14:textId="50342239" w:rsidR="009F16FC" w:rsidRPr="009F16FC" w:rsidRDefault="00405837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cording results showed in table 4, the score of M@T is associated with a clinical di</w:t>
      </w:r>
      <w:r w:rsidR="00170191">
        <w:rPr>
          <w:rFonts w:ascii="Times New Roman" w:hAnsi="Times New Roman"/>
          <w:sz w:val="24"/>
          <w:szCs w:val="24"/>
        </w:rPr>
        <w:t>scrimination</w:t>
      </w:r>
      <w:r>
        <w:rPr>
          <w:rFonts w:ascii="Times New Roman" w:hAnsi="Times New Roman"/>
          <w:sz w:val="24"/>
          <w:szCs w:val="24"/>
        </w:rPr>
        <w:t xml:space="preserve"> </w:t>
      </w:r>
      <w:r w:rsidR="00170191">
        <w:rPr>
          <w:rFonts w:ascii="Times New Roman" w:hAnsi="Times New Roman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aMCI</w:t>
      </w:r>
      <w:r w:rsidR="00170191">
        <w:rPr>
          <w:rFonts w:ascii="Times New Roman" w:hAnsi="Times New Roman"/>
          <w:sz w:val="24"/>
          <w:szCs w:val="24"/>
        </w:rPr>
        <w:t xml:space="preserve"> and controls, adjusted by age, years of education, sex and other psychometric tests (MMSE and CDT). However, this adjusted model was not statistically significant</w:t>
      </w:r>
      <w:r w:rsidR="00953DB1">
        <w:rPr>
          <w:rFonts w:ascii="Times New Roman" w:hAnsi="Times New Roman"/>
          <w:sz w:val="24"/>
          <w:szCs w:val="24"/>
        </w:rPr>
        <w:t>ly</w:t>
      </w:r>
      <w:r w:rsidR="00170191">
        <w:rPr>
          <w:rFonts w:ascii="Times New Roman" w:hAnsi="Times New Roman"/>
          <w:sz w:val="24"/>
          <w:szCs w:val="24"/>
        </w:rPr>
        <w:t xml:space="preserve"> for the discrimination between early AD and aMCI. </w:t>
      </w:r>
    </w:p>
    <w:sectPr w:rsidR="009F16FC" w:rsidRPr="009F16FC" w:rsidSect="00717A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E21DD" w14:textId="77777777" w:rsidR="002E5E8B" w:rsidRDefault="002E5E8B" w:rsidP="00C158BD">
      <w:pPr>
        <w:spacing w:after="0" w:line="240" w:lineRule="auto"/>
      </w:pPr>
      <w:r>
        <w:separator/>
      </w:r>
    </w:p>
  </w:endnote>
  <w:endnote w:type="continuationSeparator" w:id="0">
    <w:p w14:paraId="5FE76650" w14:textId="77777777" w:rsidR="002E5E8B" w:rsidRDefault="002E5E8B" w:rsidP="00C15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Neue Condensed">
    <w:altName w:val="HelveticaNeue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E010B" w14:textId="77777777" w:rsidR="002E5E8B" w:rsidRDefault="002E5E8B" w:rsidP="00C158BD">
      <w:pPr>
        <w:spacing w:after="0" w:line="240" w:lineRule="auto"/>
      </w:pPr>
      <w:r>
        <w:separator/>
      </w:r>
    </w:p>
  </w:footnote>
  <w:footnote w:type="continuationSeparator" w:id="0">
    <w:p w14:paraId="38FD0B89" w14:textId="77777777" w:rsidR="002E5E8B" w:rsidRDefault="002E5E8B" w:rsidP="00C15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2E5766"/>
    <w:multiLevelType w:val="hybridMultilevel"/>
    <w:tmpl w:val="54269A9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0658B"/>
    <w:multiLevelType w:val="multilevel"/>
    <w:tmpl w:val="2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837314B"/>
    <w:multiLevelType w:val="hybridMultilevel"/>
    <w:tmpl w:val="7F207476"/>
    <w:lvl w:ilvl="0" w:tplc="2E18D30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10A05"/>
    <w:multiLevelType w:val="hybridMultilevel"/>
    <w:tmpl w:val="5BF413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D6E7D"/>
    <w:multiLevelType w:val="hybridMultilevel"/>
    <w:tmpl w:val="0AD0241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55014"/>
    <w:multiLevelType w:val="hybridMultilevel"/>
    <w:tmpl w:val="4414216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AD0E76"/>
    <w:multiLevelType w:val="hybridMultilevel"/>
    <w:tmpl w:val="3D568B0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AF0602"/>
    <w:multiLevelType w:val="hybridMultilevel"/>
    <w:tmpl w:val="20FA7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B86E6D"/>
    <w:multiLevelType w:val="multilevel"/>
    <w:tmpl w:val="27541A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2C601D9"/>
    <w:multiLevelType w:val="hybridMultilevel"/>
    <w:tmpl w:val="3A88F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FB355F"/>
    <w:multiLevelType w:val="hybridMultilevel"/>
    <w:tmpl w:val="190894D8"/>
    <w:lvl w:ilvl="0" w:tplc="3CCE2A3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5A70058"/>
    <w:multiLevelType w:val="hybridMultilevel"/>
    <w:tmpl w:val="2F02C67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480FD4"/>
    <w:multiLevelType w:val="hybridMultilevel"/>
    <w:tmpl w:val="35EC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20467"/>
    <w:multiLevelType w:val="hybridMultilevel"/>
    <w:tmpl w:val="8BE08C2E"/>
    <w:lvl w:ilvl="0" w:tplc="67860BDE">
      <w:start w:val="1"/>
      <w:numFmt w:val="upperLetter"/>
      <w:lvlText w:val="%1."/>
      <w:lvlJc w:val="left"/>
      <w:pPr>
        <w:ind w:left="720" w:hanging="360"/>
      </w:pPr>
      <w:rPr>
        <w:rFonts w:ascii="Century Gothic" w:eastAsia="Times New Roman" w:hAnsi="Century Gothic" w:cs="Times New Roman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B33AE"/>
    <w:multiLevelType w:val="hybridMultilevel"/>
    <w:tmpl w:val="A7807EC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1B721A"/>
    <w:multiLevelType w:val="hybridMultilevel"/>
    <w:tmpl w:val="9E244D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9E6159"/>
    <w:multiLevelType w:val="hybridMultilevel"/>
    <w:tmpl w:val="D0D04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9479FE"/>
    <w:multiLevelType w:val="multilevel"/>
    <w:tmpl w:val="92CE4E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8B16512"/>
    <w:multiLevelType w:val="hybridMultilevel"/>
    <w:tmpl w:val="7EF6454C"/>
    <w:lvl w:ilvl="0" w:tplc="0409000F">
      <w:start w:val="1"/>
      <w:numFmt w:val="decimal"/>
      <w:lvlText w:val="%1."/>
      <w:lvlJc w:val="left"/>
      <w:pPr>
        <w:ind w:left="1776" w:hanging="360"/>
      </w:p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9" w15:restartNumberingAfterBreak="0">
    <w:nsid w:val="524E4376"/>
    <w:multiLevelType w:val="hybridMultilevel"/>
    <w:tmpl w:val="F72633FE"/>
    <w:lvl w:ilvl="0" w:tplc="B35C870E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125B3F"/>
    <w:multiLevelType w:val="hybridMultilevel"/>
    <w:tmpl w:val="6F802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025DF9"/>
    <w:multiLevelType w:val="hybridMultilevel"/>
    <w:tmpl w:val="5E8EF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220459"/>
    <w:multiLevelType w:val="multilevel"/>
    <w:tmpl w:val="08668EDC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7"/>
      <w:numFmt w:val="decimal"/>
      <w:isLgl/>
      <w:lvlText w:val="%1.%2"/>
      <w:lvlJc w:val="left"/>
      <w:pPr>
        <w:ind w:left="180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288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880" w:hanging="1440"/>
      </w:pPr>
      <w:rPr>
        <w:rFonts w:hint="default"/>
        <w:u w:val="none"/>
      </w:rPr>
    </w:lvl>
  </w:abstractNum>
  <w:abstractNum w:abstractNumId="23" w15:restartNumberingAfterBreak="0">
    <w:nsid w:val="5CDF159E"/>
    <w:multiLevelType w:val="multilevel"/>
    <w:tmpl w:val="74683F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02B0AF6"/>
    <w:multiLevelType w:val="hybridMultilevel"/>
    <w:tmpl w:val="2F02C67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893FF2"/>
    <w:multiLevelType w:val="hybridMultilevel"/>
    <w:tmpl w:val="DF0212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DC143F"/>
    <w:multiLevelType w:val="hybridMultilevel"/>
    <w:tmpl w:val="713476C2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566ECC"/>
    <w:multiLevelType w:val="hybridMultilevel"/>
    <w:tmpl w:val="E934F0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DB76ED"/>
    <w:multiLevelType w:val="hybridMultilevel"/>
    <w:tmpl w:val="584A9DDC"/>
    <w:lvl w:ilvl="0" w:tplc="0409000F">
      <w:start w:val="1"/>
      <w:numFmt w:val="decimal"/>
      <w:lvlText w:val="%1."/>
      <w:lvlJc w:val="left"/>
      <w:pPr>
        <w:ind w:left="1776" w:hanging="360"/>
      </w:p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9" w15:restartNumberingAfterBreak="0">
    <w:nsid w:val="6C4D0969"/>
    <w:multiLevelType w:val="hybridMultilevel"/>
    <w:tmpl w:val="9EE0600A"/>
    <w:lvl w:ilvl="0" w:tplc="CA98B8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86FDB0">
      <w:numFmt w:val="none"/>
      <w:lvlText w:val=""/>
      <w:lvlJc w:val="left"/>
      <w:pPr>
        <w:tabs>
          <w:tab w:val="num" w:pos="360"/>
        </w:tabs>
      </w:pPr>
    </w:lvl>
    <w:lvl w:ilvl="2" w:tplc="F0D01B5C">
      <w:numFmt w:val="none"/>
      <w:lvlText w:val=""/>
      <w:lvlJc w:val="left"/>
      <w:pPr>
        <w:tabs>
          <w:tab w:val="num" w:pos="360"/>
        </w:tabs>
      </w:pPr>
    </w:lvl>
    <w:lvl w:ilvl="3" w:tplc="0F688A86">
      <w:numFmt w:val="none"/>
      <w:lvlText w:val=""/>
      <w:lvlJc w:val="left"/>
      <w:pPr>
        <w:tabs>
          <w:tab w:val="num" w:pos="360"/>
        </w:tabs>
      </w:pPr>
    </w:lvl>
    <w:lvl w:ilvl="4" w:tplc="E16464A6">
      <w:numFmt w:val="none"/>
      <w:lvlText w:val=""/>
      <w:lvlJc w:val="left"/>
      <w:pPr>
        <w:tabs>
          <w:tab w:val="num" w:pos="360"/>
        </w:tabs>
      </w:pPr>
    </w:lvl>
    <w:lvl w:ilvl="5" w:tplc="92486AB2">
      <w:numFmt w:val="none"/>
      <w:lvlText w:val=""/>
      <w:lvlJc w:val="left"/>
      <w:pPr>
        <w:tabs>
          <w:tab w:val="num" w:pos="360"/>
        </w:tabs>
      </w:pPr>
    </w:lvl>
    <w:lvl w:ilvl="6" w:tplc="884EAE7E">
      <w:numFmt w:val="none"/>
      <w:lvlText w:val=""/>
      <w:lvlJc w:val="left"/>
      <w:pPr>
        <w:tabs>
          <w:tab w:val="num" w:pos="360"/>
        </w:tabs>
      </w:pPr>
    </w:lvl>
    <w:lvl w:ilvl="7" w:tplc="A60A6E86">
      <w:numFmt w:val="none"/>
      <w:lvlText w:val=""/>
      <w:lvlJc w:val="left"/>
      <w:pPr>
        <w:tabs>
          <w:tab w:val="num" w:pos="360"/>
        </w:tabs>
      </w:pPr>
    </w:lvl>
    <w:lvl w:ilvl="8" w:tplc="A89AB3A6">
      <w:numFmt w:val="none"/>
      <w:lvlText w:val=""/>
      <w:lvlJc w:val="left"/>
      <w:pPr>
        <w:tabs>
          <w:tab w:val="num" w:pos="360"/>
        </w:tabs>
      </w:pPr>
    </w:lvl>
  </w:abstractNum>
  <w:abstractNum w:abstractNumId="30" w15:restartNumberingAfterBreak="0">
    <w:nsid w:val="70147798"/>
    <w:multiLevelType w:val="multilevel"/>
    <w:tmpl w:val="27541A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7"/>
  </w:num>
  <w:num w:numId="2">
    <w:abstractNumId w:val="26"/>
  </w:num>
  <w:num w:numId="3">
    <w:abstractNumId w:val="4"/>
  </w:num>
  <w:num w:numId="4">
    <w:abstractNumId w:val="29"/>
  </w:num>
  <w:num w:numId="5">
    <w:abstractNumId w:val="23"/>
  </w:num>
  <w:num w:numId="6">
    <w:abstractNumId w:val="9"/>
  </w:num>
  <w:num w:numId="7">
    <w:abstractNumId w:val="16"/>
  </w:num>
  <w:num w:numId="8">
    <w:abstractNumId w:val="19"/>
  </w:num>
  <w:num w:numId="9">
    <w:abstractNumId w:val="13"/>
  </w:num>
  <w:num w:numId="10">
    <w:abstractNumId w:val="10"/>
  </w:num>
  <w:num w:numId="11">
    <w:abstractNumId w:val="25"/>
  </w:num>
  <w:num w:numId="12">
    <w:abstractNumId w:val="3"/>
  </w:num>
  <w:num w:numId="13">
    <w:abstractNumId w:val="27"/>
  </w:num>
  <w:num w:numId="14">
    <w:abstractNumId w:val="15"/>
  </w:num>
  <w:num w:numId="15">
    <w:abstractNumId w:val="2"/>
  </w:num>
  <w:num w:numId="16">
    <w:abstractNumId w:val="22"/>
  </w:num>
  <w:num w:numId="17">
    <w:abstractNumId w:val="18"/>
  </w:num>
  <w:num w:numId="18">
    <w:abstractNumId w:val="28"/>
  </w:num>
  <w:num w:numId="19">
    <w:abstractNumId w:val="30"/>
  </w:num>
  <w:num w:numId="20">
    <w:abstractNumId w:val="24"/>
  </w:num>
  <w:num w:numId="21">
    <w:abstractNumId w:val="8"/>
  </w:num>
  <w:num w:numId="22">
    <w:abstractNumId w:val="5"/>
  </w:num>
  <w:num w:numId="23">
    <w:abstractNumId w:val="6"/>
  </w:num>
  <w:num w:numId="24">
    <w:abstractNumId w:val="21"/>
  </w:num>
  <w:num w:numId="25">
    <w:abstractNumId w:val="7"/>
  </w:num>
  <w:num w:numId="26">
    <w:abstractNumId w:val="20"/>
  </w:num>
  <w:num w:numId="27">
    <w:abstractNumId w:val="12"/>
  </w:num>
  <w:num w:numId="28">
    <w:abstractNumId w:val="11"/>
  </w:num>
  <w:num w:numId="29">
    <w:abstractNumId w:val="14"/>
  </w:num>
  <w:num w:numId="30">
    <w:abstractNumId w:val="0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3A5"/>
    <w:rsid w:val="00000095"/>
    <w:rsid w:val="000079FD"/>
    <w:rsid w:val="000154E5"/>
    <w:rsid w:val="0001592F"/>
    <w:rsid w:val="00015EC5"/>
    <w:rsid w:val="000233F7"/>
    <w:rsid w:val="00027A8C"/>
    <w:rsid w:val="00037705"/>
    <w:rsid w:val="00045464"/>
    <w:rsid w:val="00051029"/>
    <w:rsid w:val="0005459A"/>
    <w:rsid w:val="0006048C"/>
    <w:rsid w:val="00066804"/>
    <w:rsid w:val="000706B2"/>
    <w:rsid w:val="000803EE"/>
    <w:rsid w:val="000825BF"/>
    <w:rsid w:val="00091039"/>
    <w:rsid w:val="000933BD"/>
    <w:rsid w:val="00095892"/>
    <w:rsid w:val="000A5C18"/>
    <w:rsid w:val="000A76E0"/>
    <w:rsid w:val="000B3454"/>
    <w:rsid w:val="000B7D4A"/>
    <w:rsid w:val="000C6CBE"/>
    <w:rsid w:val="000D1154"/>
    <w:rsid w:val="000D1A12"/>
    <w:rsid w:val="000D1B64"/>
    <w:rsid w:val="000D4D64"/>
    <w:rsid w:val="000D7FFB"/>
    <w:rsid w:val="000E021A"/>
    <w:rsid w:val="000E41D1"/>
    <w:rsid w:val="000F6833"/>
    <w:rsid w:val="000F79F4"/>
    <w:rsid w:val="00106276"/>
    <w:rsid w:val="00106EB8"/>
    <w:rsid w:val="00116A1D"/>
    <w:rsid w:val="00117A79"/>
    <w:rsid w:val="0012021F"/>
    <w:rsid w:val="00123ECD"/>
    <w:rsid w:val="00126BB2"/>
    <w:rsid w:val="001366C5"/>
    <w:rsid w:val="00136CDA"/>
    <w:rsid w:val="001412BA"/>
    <w:rsid w:val="00150658"/>
    <w:rsid w:val="0015279D"/>
    <w:rsid w:val="001633C0"/>
    <w:rsid w:val="00163F3A"/>
    <w:rsid w:val="001676FE"/>
    <w:rsid w:val="00170191"/>
    <w:rsid w:val="00173E25"/>
    <w:rsid w:val="00182002"/>
    <w:rsid w:val="00186A26"/>
    <w:rsid w:val="0019324B"/>
    <w:rsid w:val="00196483"/>
    <w:rsid w:val="001A0798"/>
    <w:rsid w:val="001B3ABB"/>
    <w:rsid w:val="001B4841"/>
    <w:rsid w:val="001C1C13"/>
    <w:rsid w:val="001C504B"/>
    <w:rsid w:val="001C53BB"/>
    <w:rsid w:val="001C7DD5"/>
    <w:rsid w:val="001D603A"/>
    <w:rsid w:val="001D6E1D"/>
    <w:rsid w:val="001E0952"/>
    <w:rsid w:val="001E39CB"/>
    <w:rsid w:val="001E7D83"/>
    <w:rsid w:val="001F0556"/>
    <w:rsid w:val="0020204C"/>
    <w:rsid w:val="0021415A"/>
    <w:rsid w:val="002175EC"/>
    <w:rsid w:val="002227CF"/>
    <w:rsid w:val="00227BEC"/>
    <w:rsid w:val="00244DFD"/>
    <w:rsid w:val="00245BA0"/>
    <w:rsid w:val="00246C81"/>
    <w:rsid w:val="0024760E"/>
    <w:rsid w:val="00265FDB"/>
    <w:rsid w:val="00283702"/>
    <w:rsid w:val="00287970"/>
    <w:rsid w:val="00294FC7"/>
    <w:rsid w:val="002A3FC2"/>
    <w:rsid w:val="002A67F2"/>
    <w:rsid w:val="002B481D"/>
    <w:rsid w:val="002B523E"/>
    <w:rsid w:val="002B7BEA"/>
    <w:rsid w:val="002C1028"/>
    <w:rsid w:val="002C5555"/>
    <w:rsid w:val="002D0113"/>
    <w:rsid w:val="002E5E8B"/>
    <w:rsid w:val="002F16D9"/>
    <w:rsid w:val="0030438E"/>
    <w:rsid w:val="00313474"/>
    <w:rsid w:val="003241F5"/>
    <w:rsid w:val="00332AFB"/>
    <w:rsid w:val="00340125"/>
    <w:rsid w:val="003432B6"/>
    <w:rsid w:val="00346D0E"/>
    <w:rsid w:val="00360D24"/>
    <w:rsid w:val="0036328B"/>
    <w:rsid w:val="003726C6"/>
    <w:rsid w:val="00375AE4"/>
    <w:rsid w:val="00376452"/>
    <w:rsid w:val="00377C3F"/>
    <w:rsid w:val="0038021C"/>
    <w:rsid w:val="00384E1D"/>
    <w:rsid w:val="00386EE8"/>
    <w:rsid w:val="003956C8"/>
    <w:rsid w:val="003A432B"/>
    <w:rsid w:val="003B096E"/>
    <w:rsid w:val="003B0F5B"/>
    <w:rsid w:val="003B3494"/>
    <w:rsid w:val="003C2636"/>
    <w:rsid w:val="003C32E7"/>
    <w:rsid w:val="003E373C"/>
    <w:rsid w:val="003F3198"/>
    <w:rsid w:val="00403C46"/>
    <w:rsid w:val="00405837"/>
    <w:rsid w:val="00407CCB"/>
    <w:rsid w:val="004109D1"/>
    <w:rsid w:val="0041442F"/>
    <w:rsid w:val="004226FD"/>
    <w:rsid w:val="004263CB"/>
    <w:rsid w:val="00433F0A"/>
    <w:rsid w:val="004347B7"/>
    <w:rsid w:val="00436F6F"/>
    <w:rsid w:val="0045675E"/>
    <w:rsid w:val="00463CC6"/>
    <w:rsid w:val="0046531E"/>
    <w:rsid w:val="00473D15"/>
    <w:rsid w:val="00474678"/>
    <w:rsid w:val="00475A57"/>
    <w:rsid w:val="004817AC"/>
    <w:rsid w:val="004859D9"/>
    <w:rsid w:val="00497BC4"/>
    <w:rsid w:val="004A0017"/>
    <w:rsid w:val="004A2E54"/>
    <w:rsid w:val="004A33AA"/>
    <w:rsid w:val="004A4ADF"/>
    <w:rsid w:val="004B01D0"/>
    <w:rsid w:val="004C258E"/>
    <w:rsid w:val="004F44E6"/>
    <w:rsid w:val="005058BD"/>
    <w:rsid w:val="00510A06"/>
    <w:rsid w:val="005110AE"/>
    <w:rsid w:val="00512BA0"/>
    <w:rsid w:val="00515458"/>
    <w:rsid w:val="00516019"/>
    <w:rsid w:val="0052347A"/>
    <w:rsid w:val="00526FBB"/>
    <w:rsid w:val="00532D5E"/>
    <w:rsid w:val="00533494"/>
    <w:rsid w:val="00537374"/>
    <w:rsid w:val="005412B9"/>
    <w:rsid w:val="0055098E"/>
    <w:rsid w:val="005545E5"/>
    <w:rsid w:val="00563DAA"/>
    <w:rsid w:val="00570CE4"/>
    <w:rsid w:val="0057246A"/>
    <w:rsid w:val="00574AB1"/>
    <w:rsid w:val="00581ACF"/>
    <w:rsid w:val="005A1EAB"/>
    <w:rsid w:val="005A29EB"/>
    <w:rsid w:val="005A3070"/>
    <w:rsid w:val="005B1192"/>
    <w:rsid w:val="005B67E7"/>
    <w:rsid w:val="005F61C3"/>
    <w:rsid w:val="005F7922"/>
    <w:rsid w:val="00600707"/>
    <w:rsid w:val="00606BA2"/>
    <w:rsid w:val="00616A9A"/>
    <w:rsid w:val="00621AF2"/>
    <w:rsid w:val="00623A85"/>
    <w:rsid w:val="00624FBD"/>
    <w:rsid w:val="0063018D"/>
    <w:rsid w:val="00643BAB"/>
    <w:rsid w:val="00645A8D"/>
    <w:rsid w:val="00650C09"/>
    <w:rsid w:val="00651BC3"/>
    <w:rsid w:val="00653D80"/>
    <w:rsid w:val="006550C9"/>
    <w:rsid w:val="00661F36"/>
    <w:rsid w:val="0068250B"/>
    <w:rsid w:val="00683B4E"/>
    <w:rsid w:val="00692FBE"/>
    <w:rsid w:val="0069421B"/>
    <w:rsid w:val="00694415"/>
    <w:rsid w:val="006A32F4"/>
    <w:rsid w:val="006B1E48"/>
    <w:rsid w:val="006B7459"/>
    <w:rsid w:val="006C0483"/>
    <w:rsid w:val="006C6512"/>
    <w:rsid w:val="006C72C9"/>
    <w:rsid w:val="006D283F"/>
    <w:rsid w:val="006E3372"/>
    <w:rsid w:val="006E3A56"/>
    <w:rsid w:val="006E4F4F"/>
    <w:rsid w:val="006E6341"/>
    <w:rsid w:val="006F06D6"/>
    <w:rsid w:val="006F4D8E"/>
    <w:rsid w:val="006F5460"/>
    <w:rsid w:val="006F6C47"/>
    <w:rsid w:val="00701253"/>
    <w:rsid w:val="00701A46"/>
    <w:rsid w:val="007063CF"/>
    <w:rsid w:val="00713E60"/>
    <w:rsid w:val="00716F11"/>
    <w:rsid w:val="00717A0E"/>
    <w:rsid w:val="00722849"/>
    <w:rsid w:val="00723881"/>
    <w:rsid w:val="007329BE"/>
    <w:rsid w:val="00734522"/>
    <w:rsid w:val="007370CB"/>
    <w:rsid w:val="007447D2"/>
    <w:rsid w:val="00746401"/>
    <w:rsid w:val="00760DE2"/>
    <w:rsid w:val="00761768"/>
    <w:rsid w:val="00776C12"/>
    <w:rsid w:val="007813C5"/>
    <w:rsid w:val="007814E0"/>
    <w:rsid w:val="0078765C"/>
    <w:rsid w:val="007A1555"/>
    <w:rsid w:val="007A72D7"/>
    <w:rsid w:val="007A7A2F"/>
    <w:rsid w:val="007B139C"/>
    <w:rsid w:val="007C02E0"/>
    <w:rsid w:val="007C0AD3"/>
    <w:rsid w:val="007C109B"/>
    <w:rsid w:val="007C2C10"/>
    <w:rsid w:val="007C3E62"/>
    <w:rsid w:val="007C632A"/>
    <w:rsid w:val="007C7BDA"/>
    <w:rsid w:val="007E0B7D"/>
    <w:rsid w:val="007E0BDD"/>
    <w:rsid w:val="007E6A81"/>
    <w:rsid w:val="0080392E"/>
    <w:rsid w:val="00812DBE"/>
    <w:rsid w:val="00814D01"/>
    <w:rsid w:val="00816D83"/>
    <w:rsid w:val="008171AB"/>
    <w:rsid w:val="00823632"/>
    <w:rsid w:val="00823723"/>
    <w:rsid w:val="008245B4"/>
    <w:rsid w:val="0082766C"/>
    <w:rsid w:val="00837C63"/>
    <w:rsid w:val="008423C0"/>
    <w:rsid w:val="008532AE"/>
    <w:rsid w:val="00860A33"/>
    <w:rsid w:val="0086224E"/>
    <w:rsid w:val="008676A9"/>
    <w:rsid w:val="00867D5F"/>
    <w:rsid w:val="00871138"/>
    <w:rsid w:val="00897D8A"/>
    <w:rsid w:val="008A06CF"/>
    <w:rsid w:val="008A56BB"/>
    <w:rsid w:val="008B0D5E"/>
    <w:rsid w:val="008B0FD6"/>
    <w:rsid w:val="008B27AD"/>
    <w:rsid w:val="008B4377"/>
    <w:rsid w:val="008C1BD5"/>
    <w:rsid w:val="008C26B4"/>
    <w:rsid w:val="008D09B7"/>
    <w:rsid w:val="008D1684"/>
    <w:rsid w:val="008D301B"/>
    <w:rsid w:val="008D7CA0"/>
    <w:rsid w:val="008E051A"/>
    <w:rsid w:val="008E19BD"/>
    <w:rsid w:val="008F70CE"/>
    <w:rsid w:val="0090567A"/>
    <w:rsid w:val="0092063F"/>
    <w:rsid w:val="00940E12"/>
    <w:rsid w:val="00953DB1"/>
    <w:rsid w:val="00960988"/>
    <w:rsid w:val="00964DFF"/>
    <w:rsid w:val="0096645A"/>
    <w:rsid w:val="00974C4F"/>
    <w:rsid w:val="0098221A"/>
    <w:rsid w:val="00991ED8"/>
    <w:rsid w:val="00994DA9"/>
    <w:rsid w:val="009A59FC"/>
    <w:rsid w:val="009A6F62"/>
    <w:rsid w:val="009B284E"/>
    <w:rsid w:val="009B585C"/>
    <w:rsid w:val="009C088B"/>
    <w:rsid w:val="009C26A5"/>
    <w:rsid w:val="009D1E2A"/>
    <w:rsid w:val="009D52F0"/>
    <w:rsid w:val="009D597F"/>
    <w:rsid w:val="009D7F92"/>
    <w:rsid w:val="009E4A5D"/>
    <w:rsid w:val="009E5C77"/>
    <w:rsid w:val="009F1222"/>
    <w:rsid w:val="009F16FC"/>
    <w:rsid w:val="009F44FF"/>
    <w:rsid w:val="009F59A0"/>
    <w:rsid w:val="009F6B26"/>
    <w:rsid w:val="00A07C92"/>
    <w:rsid w:val="00A139A8"/>
    <w:rsid w:val="00A1420B"/>
    <w:rsid w:val="00A16434"/>
    <w:rsid w:val="00A172C8"/>
    <w:rsid w:val="00A22D00"/>
    <w:rsid w:val="00A24F7C"/>
    <w:rsid w:val="00A32380"/>
    <w:rsid w:val="00A40667"/>
    <w:rsid w:val="00A465DF"/>
    <w:rsid w:val="00A52C06"/>
    <w:rsid w:val="00A54954"/>
    <w:rsid w:val="00A56C20"/>
    <w:rsid w:val="00A61957"/>
    <w:rsid w:val="00A64720"/>
    <w:rsid w:val="00A66A26"/>
    <w:rsid w:val="00A83DE7"/>
    <w:rsid w:val="00A927F8"/>
    <w:rsid w:val="00A9475C"/>
    <w:rsid w:val="00AA14BC"/>
    <w:rsid w:val="00AA49D0"/>
    <w:rsid w:val="00AB1E15"/>
    <w:rsid w:val="00AC2A30"/>
    <w:rsid w:val="00AC630E"/>
    <w:rsid w:val="00AC68AE"/>
    <w:rsid w:val="00AD1029"/>
    <w:rsid w:val="00AD3A54"/>
    <w:rsid w:val="00AE4F6A"/>
    <w:rsid w:val="00AE70E4"/>
    <w:rsid w:val="00B00FC0"/>
    <w:rsid w:val="00B02AF6"/>
    <w:rsid w:val="00B0757E"/>
    <w:rsid w:val="00B1050C"/>
    <w:rsid w:val="00B152E6"/>
    <w:rsid w:val="00B275F0"/>
    <w:rsid w:val="00B43819"/>
    <w:rsid w:val="00B47A88"/>
    <w:rsid w:val="00B50409"/>
    <w:rsid w:val="00B5434F"/>
    <w:rsid w:val="00B605B9"/>
    <w:rsid w:val="00B86A5C"/>
    <w:rsid w:val="00B975CB"/>
    <w:rsid w:val="00BA0710"/>
    <w:rsid w:val="00BA0E58"/>
    <w:rsid w:val="00BA723D"/>
    <w:rsid w:val="00BB6297"/>
    <w:rsid w:val="00BB7F09"/>
    <w:rsid w:val="00BD04B4"/>
    <w:rsid w:val="00BD1001"/>
    <w:rsid w:val="00BD25F5"/>
    <w:rsid w:val="00BD3070"/>
    <w:rsid w:val="00BD4CA2"/>
    <w:rsid w:val="00BD73A6"/>
    <w:rsid w:val="00BE6F77"/>
    <w:rsid w:val="00BF19B5"/>
    <w:rsid w:val="00C07E23"/>
    <w:rsid w:val="00C11B2B"/>
    <w:rsid w:val="00C158BD"/>
    <w:rsid w:val="00C21F6D"/>
    <w:rsid w:val="00C260E1"/>
    <w:rsid w:val="00C26F71"/>
    <w:rsid w:val="00C32F7A"/>
    <w:rsid w:val="00C33DE5"/>
    <w:rsid w:val="00C3665D"/>
    <w:rsid w:val="00C37479"/>
    <w:rsid w:val="00C421B9"/>
    <w:rsid w:val="00C5189F"/>
    <w:rsid w:val="00C52A0E"/>
    <w:rsid w:val="00C56F18"/>
    <w:rsid w:val="00C64155"/>
    <w:rsid w:val="00C652EC"/>
    <w:rsid w:val="00C66020"/>
    <w:rsid w:val="00C74742"/>
    <w:rsid w:val="00C76F9C"/>
    <w:rsid w:val="00C85EB8"/>
    <w:rsid w:val="00C86925"/>
    <w:rsid w:val="00C87584"/>
    <w:rsid w:val="00C95426"/>
    <w:rsid w:val="00C972AF"/>
    <w:rsid w:val="00C9787D"/>
    <w:rsid w:val="00C97963"/>
    <w:rsid w:val="00CB0034"/>
    <w:rsid w:val="00CB6FDE"/>
    <w:rsid w:val="00CC2737"/>
    <w:rsid w:val="00CC3ACE"/>
    <w:rsid w:val="00CC3D7F"/>
    <w:rsid w:val="00CD3AC3"/>
    <w:rsid w:val="00CE3462"/>
    <w:rsid w:val="00CE4A34"/>
    <w:rsid w:val="00CF34AA"/>
    <w:rsid w:val="00D036A2"/>
    <w:rsid w:val="00D07DCB"/>
    <w:rsid w:val="00D124C1"/>
    <w:rsid w:val="00D14C43"/>
    <w:rsid w:val="00D272B3"/>
    <w:rsid w:val="00D30137"/>
    <w:rsid w:val="00D324D7"/>
    <w:rsid w:val="00D35DF8"/>
    <w:rsid w:val="00D36B65"/>
    <w:rsid w:val="00D40FAA"/>
    <w:rsid w:val="00D47345"/>
    <w:rsid w:val="00D50750"/>
    <w:rsid w:val="00D54D2A"/>
    <w:rsid w:val="00D743D5"/>
    <w:rsid w:val="00D83BCE"/>
    <w:rsid w:val="00D8400E"/>
    <w:rsid w:val="00D87557"/>
    <w:rsid w:val="00D92C68"/>
    <w:rsid w:val="00DB43A5"/>
    <w:rsid w:val="00DB70EE"/>
    <w:rsid w:val="00DB7BE0"/>
    <w:rsid w:val="00DC7354"/>
    <w:rsid w:val="00DC7E40"/>
    <w:rsid w:val="00DD2EB3"/>
    <w:rsid w:val="00DD5436"/>
    <w:rsid w:val="00DE1305"/>
    <w:rsid w:val="00DE1728"/>
    <w:rsid w:val="00DF75B3"/>
    <w:rsid w:val="00E13358"/>
    <w:rsid w:val="00E161CE"/>
    <w:rsid w:val="00E176CB"/>
    <w:rsid w:val="00E30481"/>
    <w:rsid w:val="00E34614"/>
    <w:rsid w:val="00E356B0"/>
    <w:rsid w:val="00E400CB"/>
    <w:rsid w:val="00E41578"/>
    <w:rsid w:val="00E41CF1"/>
    <w:rsid w:val="00E43C83"/>
    <w:rsid w:val="00E46EDB"/>
    <w:rsid w:val="00E4773E"/>
    <w:rsid w:val="00E55DBD"/>
    <w:rsid w:val="00E56595"/>
    <w:rsid w:val="00E720CE"/>
    <w:rsid w:val="00E7492C"/>
    <w:rsid w:val="00E759D5"/>
    <w:rsid w:val="00E815BA"/>
    <w:rsid w:val="00E85212"/>
    <w:rsid w:val="00E923CC"/>
    <w:rsid w:val="00E95F7F"/>
    <w:rsid w:val="00E960EF"/>
    <w:rsid w:val="00E96FDE"/>
    <w:rsid w:val="00EA0AC1"/>
    <w:rsid w:val="00EA2690"/>
    <w:rsid w:val="00EA4863"/>
    <w:rsid w:val="00EB0D11"/>
    <w:rsid w:val="00EB78E1"/>
    <w:rsid w:val="00EC027A"/>
    <w:rsid w:val="00EE0D00"/>
    <w:rsid w:val="00EE4E57"/>
    <w:rsid w:val="00EE54FA"/>
    <w:rsid w:val="00EF13D3"/>
    <w:rsid w:val="00EF6736"/>
    <w:rsid w:val="00EF719F"/>
    <w:rsid w:val="00F0447D"/>
    <w:rsid w:val="00F063C5"/>
    <w:rsid w:val="00F10C6A"/>
    <w:rsid w:val="00F14EBC"/>
    <w:rsid w:val="00F15464"/>
    <w:rsid w:val="00F21811"/>
    <w:rsid w:val="00F219FE"/>
    <w:rsid w:val="00F26792"/>
    <w:rsid w:val="00F274BF"/>
    <w:rsid w:val="00F34530"/>
    <w:rsid w:val="00F347A3"/>
    <w:rsid w:val="00F42689"/>
    <w:rsid w:val="00F43808"/>
    <w:rsid w:val="00F53561"/>
    <w:rsid w:val="00F55DF3"/>
    <w:rsid w:val="00F56768"/>
    <w:rsid w:val="00F614D3"/>
    <w:rsid w:val="00F62366"/>
    <w:rsid w:val="00F6362E"/>
    <w:rsid w:val="00F72BCF"/>
    <w:rsid w:val="00F81B4B"/>
    <w:rsid w:val="00F90B2F"/>
    <w:rsid w:val="00F91E4C"/>
    <w:rsid w:val="00FA059A"/>
    <w:rsid w:val="00FA2CE5"/>
    <w:rsid w:val="00FA2D5B"/>
    <w:rsid w:val="00FB31A2"/>
    <w:rsid w:val="00FD6EBE"/>
    <w:rsid w:val="00FD7697"/>
    <w:rsid w:val="00FF0A0F"/>
    <w:rsid w:val="00FF1B78"/>
    <w:rsid w:val="00FF1EBD"/>
    <w:rsid w:val="00FF3618"/>
    <w:rsid w:val="00FF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972C"/>
  <w15:docId w15:val="{00EB9684-7CC0-485F-BA1A-6761E731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3A5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DB43A5"/>
    <w:pPr>
      <w:shd w:val="clear" w:color="auto" w:fill="FFFFFF"/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color w:val="005A9C"/>
      <w:kern w:val="36"/>
      <w:sz w:val="41"/>
      <w:szCs w:val="41"/>
      <w:lang w:val="es-ES"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E4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43A5"/>
    <w:rPr>
      <w:rFonts w:ascii="Arial" w:eastAsia="Times New Roman" w:hAnsi="Arial" w:cs="Arial"/>
      <w:b/>
      <w:bCs/>
      <w:color w:val="005A9C"/>
      <w:kern w:val="36"/>
      <w:sz w:val="41"/>
      <w:szCs w:val="41"/>
      <w:shd w:val="clear" w:color="auto" w:fill="FFFFFF"/>
      <w:lang w:val="es-ES" w:eastAsia="es-ES"/>
    </w:rPr>
  </w:style>
  <w:style w:type="paragraph" w:styleId="NoSpacing">
    <w:name w:val="No Spacing"/>
    <w:uiPriority w:val="1"/>
    <w:qFormat/>
    <w:rsid w:val="00DB43A5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DB43A5"/>
    <w:pPr>
      <w:ind w:left="720"/>
      <w:contextualSpacing/>
    </w:pPr>
  </w:style>
  <w:style w:type="paragraph" w:styleId="BodyTextIndent">
    <w:name w:val="Body Text Indent"/>
    <w:basedOn w:val="Normal"/>
    <w:link w:val="BodyTextIndentChar"/>
    <w:semiHidden/>
    <w:rsid w:val="00DB43A5"/>
    <w:pPr>
      <w:spacing w:after="0" w:line="240" w:lineRule="auto"/>
      <w:ind w:firstLine="708"/>
      <w:jc w:val="both"/>
    </w:pPr>
    <w:rPr>
      <w:rFonts w:ascii="Arial" w:eastAsia="Times New Roman" w:hAnsi="Arial" w:cs="Arial"/>
      <w:sz w:val="24"/>
      <w:szCs w:val="24"/>
      <w:lang w:val="es-ES" w:eastAsia="es-ES"/>
    </w:rPr>
  </w:style>
  <w:style w:type="character" w:customStyle="1" w:styleId="BodyTextIndentChar">
    <w:name w:val="Body Text Indent Char"/>
    <w:basedOn w:val="DefaultParagraphFont"/>
    <w:link w:val="BodyTextIndent"/>
    <w:semiHidden/>
    <w:rsid w:val="00DB43A5"/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Normal1">
    <w:name w:val="Normal1"/>
    <w:rsid w:val="00DB43A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s-ES_tradnl" w:eastAsia="es-PE"/>
    </w:rPr>
  </w:style>
  <w:style w:type="table" w:styleId="TableGrid">
    <w:name w:val="Table Grid"/>
    <w:basedOn w:val="TableNormal"/>
    <w:uiPriority w:val="39"/>
    <w:rsid w:val="00DB43A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eNormal"/>
    <w:uiPriority w:val="41"/>
    <w:rsid w:val="00DB43A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decuadrcula21">
    <w:name w:val="Tabla de cuadrícula 21"/>
    <w:basedOn w:val="TableNormal"/>
    <w:uiPriority w:val="47"/>
    <w:rsid w:val="00DB43A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P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cuadrcula6concolores1">
    <w:name w:val="Tabla de cuadrícula 6 con colores1"/>
    <w:basedOn w:val="TableNormal"/>
    <w:uiPriority w:val="51"/>
    <w:rsid w:val="00DB43A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s-P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uiPriority w:val="99"/>
    <w:semiHidden/>
    <w:unhideWhenUsed/>
    <w:rsid w:val="00DB4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3A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3A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3A5"/>
    <w:rPr>
      <w:rFonts w:ascii="Segoe UI" w:eastAsia="Calibri" w:hAnsi="Segoe UI" w:cs="Segoe UI"/>
      <w:sz w:val="18"/>
      <w:szCs w:val="18"/>
    </w:rPr>
  </w:style>
  <w:style w:type="paragraph" w:customStyle="1" w:styleId="Body">
    <w:name w:val="Body"/>
    <w:rsid w:val="00DB43A5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 Unicode MS" w:cs="Arial Unicode MS"/>
      <w:color w:val="000000"/>
      <w:u w:color="000000"/>
      <w:bdr w:val="nil"/>
      <w:lang w:eastAsia="es-PE"/>
    </w:rPr>
  </w:style>
  <w:style w:type="table" w:customStyle="1" w:styleId="TableNormal1">
    <w:name w:val="Table Normal1"/>
    <w:rsid w:val="00DB43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P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dentartexto">
    <w:name w:val="indentartexto"/>
    <w:basedOn w:val="Normal"/>
    <w:rsid w:val="00DB43A5"/>
    <w:pPr>
      <w:spacing w:before="100" w:beforeAutospacing="1" w:after="100" w:afterAutospacing="1" w:line="240" w:lineRule="auto"/>
      <w:ind w:firstLine="480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Default">
    <w:name w:val="Default"/>
    <w:rsid w:val="00DB43A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A9">
    <w:name w:val="A9"/>
    <w:uiPriority w:val="99"/>
    <w:rsid w:val="00DB43A5"/>
    <w:rPr>
      <w:rFonts w:cs="HelveticaNeue Condensed"/>
      <w:color w:val="000000"/>
      <w:sz w:val="16"/>
      <w:szCs w:val="16"/>
    </w:rPr>
  </w:style>
  <w:style w:type="character" w:styleId="Hyperlink">
    <w:name w:val="Hyperlink"/>
    <w:uiPriority w:val="99"/>
    <w:unhideWhenUsed/>
    <w:rsid w:val="00DB43A5"/>
    <w:rPr>
      <w:color w:val="0563C1"/>
      <w:u w:val="single"/>
    </w:rPr>
  </w:style>
  <w:style w:type="character" w:customStyle="1" w:styleId="slug-doi">
    <w:name w:val="slug-doi"/>
    <w:basedOn w:val="DefaultParagraphFont"/>
    <w:rsid w:val="00DB43A5"/>
  </w:style>
  <w:style w:type="paragraph" w:styleId="Header">
    <w:name w:val="header"/>
    <w:basedOn w:val="Normal"/>
    <w:link w:val="HeaderChar"/>
    <w:uiPriority w:val="99"/>
    <w:unhideWhenUsed/>
    <w:rsid w:val="00DB43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3A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B43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3A5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3E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P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3E60"/>
    <w:rPr>
      <w:rFonts w:ascii="Courier New" w:eastAsia="Times New Roman" w:hAnsi="Courier New" w:cs="Courier New"/>
      <w:sz w:val="20"/>
      <w:szCs w:val="20"/>
      <w:lang w:eastAsia="es-PE"/>
    </w:rPr>
  </w:style>
  <w:style w:type="character" w:styleId="LineNumber">
    <w:name w:val="line number"/>
    <w:basedOn w:val="DefaultParagraphFont"/>
    <w:uiPriority w:val="99"/>
    <w:semiHidden/>
    <w:unhideWhenUsed/>
    <w:rsid w:val="000825BF"/>
  </w:style>
  <w:style w:type="paragraph" w:styleId="Bibliography">
    <w:name w:val="Bibliography"/>
    <w:basedOn w:val="Normal"/>
    <w:next w:val="Normal"/>
    <w:uiPriority w:val="37"/>
    <w:unhideWhenUsed/>
    <w:rsid w:val="00BA0710"/>
    <w:pPr>
      <w:spacing w:after="240" w:line="240" w:lineRule="auto"/>
      <w:ind w:left="720" w:hanging="72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6B1E48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3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9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F1193F-E422-49C4-AE94-AD0585B9DA43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F085AF2A-2B5B-47A8-8805-E36206B780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ECE6DE-0DDA-457F-8E4C-5B84740566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5702F29-0EB4-4FBC-9248-5DA339425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mpany</Company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Michael Boitard</cp:lastModifiedBy>
  <cp:revision>2</cp:revision>
  <dcterms:created xsi:type="dcterms:W3CDTF">2017-08-09T08:49:00Z</dcterms:created>
  <dcterms:modified xsi:type="dcterms:W3CDTF">2017-08-09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4MT251Fe"/&gt;&lt;style id="http://www.zotero.org/styles/frontiers-in-aging-neuroscience" hasBibliography="1" bibliographyStyleHasBeenSet="1"/&gt;&lt;prefs&gt;&lt;pref name="fieldType" value="Field"/&gt;&lt;pref name</vt:lpwstr>
  </property>
  <property fmtid="{D5CDD505-2E9C-101B-9397-08002B2CF9AE}" pid="3" name="ZOTERO_PREF_2">
    <vt:lpwstr>="storeReferences" value="true"/&gt;&lt;pref name="automaticJournalAbbreviations" value=""/&gt;&lt;pref name="noteType" value=""/&gt;&lt;/prefs&gt;&lt;/data&gt;</vt:lpwstr>
  </property>
  <property fmtid="{D5CDD505-2E9C-101B-9397-08002B2CF9AE}" pid="4" name="ContentTypeId">
    <vt:lpwstr>0x0101004D4B5B85777C1B42AA7B2E00829C049E</vt:lpwstr>
  </property>
</Properties>
</file>